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0F53" w:rsidRPr="00EB41F0" w:rsidRDefault="008B0F53" w:rsidP="008B0F53">
      <w:pPr>
        <w:spacing w:line="480" w:lineRule="auto"/>
        <w:jc w:val="both"/>
        <w:rPr>
          <w:color w:val="000000" w:themeColor="text1"/>
        </w:rPr>
      </w:pPr>
      <w:r w:rsidRPr="00EB41F0">
        <w:rPr>
          <w:b/>
          <w:color w:val="000000" w:themeColor="text1"/>
        </w:rPr>
        <w:t>Table S3</w:t>
      </w:r>
      <w:r w:rsidRPr="00EB41F0">
        <w:rPr>
          <w:color w:val="000000" w:themeColor="text1"/>
        </w:rPr>
        <w:t xml:space="preserve">. Ranking and standard deviation of reference genes calculated using </w:t>
      </w:r>
      <w:proofErr w:type="spellStart"/>
      <w:r w:rsidRPr="00EB41F0">
        <w:rPr>
          <w:color w:val="000000" w:themeColor="text1"/>
        </w:rPr>
        <w:t>BestKeeper</w:t>
      </w:r>
      <w:proofErr w:type="spellEnd"/>
      <w:r w:rsidRPr="00EB41F0">
        <w:rPr>
          <w:color w:val="000000" w:themeColor="text1"/>
        </w:rPr>
        <w:t xml:space="preserve"> in different </w:t>
      </w:r>
      <w:r w:rsidRPr="00EB41F0">
        <w:rPr>
          <w:rFonts w:eastAsia="맑은 고딕"/>
          <w:color w:val="000000" w:themeColor="text1"/>
        </w:rPr>
        <w:t>body parts</w:t>
      </w:r>
      <w:r w:rsidRPr="00EB41F0">
        <w:rPr>
          <w:color w:val="000000" w:themeColor="text1"/>
        </w:rPr>
        <w:t xml:space="preserve"> treated with seven pesticides.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616"/>
        <w:gridCol w:w="1400"/>
        <w:gridCol w:w="1304"/>
        <w:gridCol w:w="1304"/>
        <w:gridCol w:w="1304"/>
        <w:gridCol w:w="1414"/>
        <w:gridCol w:w="1400"/>
        <w:gridCol w:w="1304"/>
        <w:gridCol w:w="1400"/>
        <w:gridCol w:w="1400"/>
      </w:tblGrid>
      <w:tr w:rsidR="008B0F53" w:rsidRPr="00EB41F0" w:rsidTr="007C062C">
        <w:trPr>
          <w:trHeight w:val="283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Body part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Rank</w:t>
            </w:r>
          </w:p>
        </w:tc>
        <w:tc>
          <w:tcPr>
            <w:tcW w:w="122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Pesticide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l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ontro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cetamipri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Imidaclopri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proofErr w:type="spellStart"/>
            <w:r w:rsidRPr="00EB41F0">
              <w:rPr>
                <w:b/>
                <w:color w:val="000000" w:themeColor="text1"/>
                <w:sz w:val="16"/>
              </w:rPr>
              <w:t>Flupyradifuro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Fenitroth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arbary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mitraz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 xml:space="preserve">Bifenthrin 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Hea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9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3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7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2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5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8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4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60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4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8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8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5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9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0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8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64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5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6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1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5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2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76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5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8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8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5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44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76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27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1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32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6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4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6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25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56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Thora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7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6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48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43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3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48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69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231)*</w:t>
            </w:r>
            <w:proofErr w:type="gramEnd"/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7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4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3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57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55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073)*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54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151)*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242)*</w:t>
            </w:r>
            <w:proofErr w:type="gramEnd"/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83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31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58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6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769)*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5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293)*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371)*</w:t>
            </w:r>
            <w:proofErr w:type="gramEnd"/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037)*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4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5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65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69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2.827)*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58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740)*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1.516)*</w:t>
            </w:r>
            <w:proofErr w:type="gramEnd"/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2.865)*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39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80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82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95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6.267)*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69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5.364)*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3.753)*</w:t>
            </w:r>
            <w:proofErr w:type="gramEnd"/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Gu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4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7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24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38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3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3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416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47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8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4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40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9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2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4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2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427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5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3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40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1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4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440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5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33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49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6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4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4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600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70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31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36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62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41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28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5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6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624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Fat bod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0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9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33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91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8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6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6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37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2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4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21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11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3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42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6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9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45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5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5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127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37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72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8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2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45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29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9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26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69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44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82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9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33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52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32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0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42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320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arcas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37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3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7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27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8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4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571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44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3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8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9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32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9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6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687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4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36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9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9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2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33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3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6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711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4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37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0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10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3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3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15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7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716)</w:t>
            </w:r>
          </w:p>
        </w:tc>
      </w:tr>
      <w:tr w:rsidR="008B0F53" w:rsidRPr="00EB41F0" w:rsidTr="007C062C">
        <w:trPr>
          <w:trHeight w:val="283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8B0F53" w:rsidRPr="00EB41F0" w:rsidRDefault="008B0F53" w:rsidP="007C062C">
            <w:pPr>
              <w:rPr>
                <w:color w:val="000000" w:themeColor="text1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49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45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13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14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39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45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23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8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0F53" w:rsidRPr="00EB41F0" w:rsidRDefault="008B0F53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756)</w:t>
            </w:r>
          </w:p>
        </w:tc>
      </w:tr>
    </w:tbl>
    <w:p w:rsidR="00A02936" w:rsidRPr="008B0F53" w:rsidRDefault="008B0F53" w:rsidP="008B0F53">
      <w:r w:rsidRPr="00EB41F0">
        <w:rPr>
          <w:color w:val="000000" w:themeColor="text1"/>
          <w:sz w:val="20"/>
        </w:rPr>
        <w:t>* Standard deviations of genes exceed the cut-off value (1.0).</w:t>
      </w:r>
      <w:bookmarkStart w:id="0" w:name="_GoBack"/>
      <w:bookmarkEnd w:id="0"/>
    </w:p>
    <w:sectPr w:rsidR="00A02936" w:rsidRPr="008B0F53" w:rsidSect="00A829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99D"/>
    <w:rsid w:val="008B0F53"/>
    <w:rsid w:val="00A02936"/>
    <w:rsid w:val="00A8299D"/>
    <w:rsid w:val="00D5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CF47A"/>
  <w15:chartTrackingRefBased/>
  <w15:docId w15:val="{5B578905-F5C9-47AF-8F65-D945F952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299D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Kim</dc:creator>
  <cp:keywords/>
  <dc:description/>
  <cp:lastModifiedBy>YH Kim</cp:lastModifiedBy>
  <cp:revision>2</cp:revision>
  <dcterms:created xsi:type="dcterms:W3CDTF">2022-11-03T01:18:00Z</dcterms:created>
  <dcterms:modified xsi:type="dcterms:W3CDTF">2022-11-03T01:18:00Z</dcterms:modified>
</cp:coreProperties>
</file>